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A4910" w14:textId="77777777" w:rsidR="002C35D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aterials </w:t>
      </w:r>
    </w:p>
    <w:p w14:paraId="3BA1A3D5" w14:textId="77777777" w:rsidR="002C35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/>
        </w:rPr>
        <w:t xml:space="preserve"> Determination of cutoff values for inflammation-nutritional and body composition parameters </w:t>
      </w:r>
    </w:p>
    <w:tbl>
      <w:tblPr>
        <w:tblW w:w="6331" w:type="pct"/>
        <w:jc w:val="center"/>
        <w:tblLayout w:type="fixed"/>
        <w:tblLook w:val="04A0" w:firstRow="1" w:lastRow="0" w:firstColumn="1" w:lastColumn="0" w:noHBand="0" w:noVBand="1"/>
      </w:tblPr>
      <w:tblGrid>
        <w:gridCol w:w="1888"/>
        <w:gridCol w:w="2047"/>
        <w:gridCol w:w="972"/>
        <w:gridCol w:w="1689"/>
        <w:gridCol w:w="997"/>
        <w:gridCol w:w="2924"/>
      </w:tblGrid>
      <w:tr w:rsidR="002C35D8" w14:paraId="652712E2" w14:textId="77777777">
        <w:trPr>
          <w:trHeight w:val="278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1704F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t-off values determined by X-tile</w:t>
            </w:r>
          </w:p>
        </w:tc>
      </w:tr>
      <w:tr w:rsidR="002C35D8" w14:paraId="1E3BA9FE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0C520D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B4906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 valu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152E9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A928E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 Square valu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92FBC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D22E0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s</w:t>
            </w:r>
          </w:p>
        </w:tc>
      </w:tr>
      <w:tr w:rsidR="002C35D8" w14:paraId="7256BFF1" w14:textId="77777777">
        <w:trPr>
          <w:trHeight w:val="278"/>
          <w:jc w:val="center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F52FA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31938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F559B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7F99B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3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3A0D2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43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185A8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trophil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5830FA68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E86E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9F34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5EC5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7A1E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7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A5FB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2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7298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telet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59A8A5B7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3440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53E4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3B23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8C23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8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EC65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AD63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ocyte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1ADCAD2D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A3E1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BCAD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0C06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2928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C0DB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7538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  <w:r>
              <w:rPr>
                <w:rFonts w:ascii="Times New Roman" w:hAnsi="Times New Roman" w:cs="Times New Roman" w:hint="eastAsia"/>
              </w:rPr>
              <w:t xml:space="preserve"> (g/L)</w:t>
            </w:r>
          </w:p>
        </w:tc>
      </w:tr>
      <w:tr w:rsidR="002C35D8" w14:paraId="7C16E86A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C5B3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4D60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2A99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1262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087C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9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56B0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ocyte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5D9FE11E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F2FA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4115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9A06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C586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93DD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63EB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</w:t>
            </w:r>
            <w:r>
              <w:rPr>
                <w:rFonts w:ascii="Times New Roman" w:hAnsi="Times New Roman" w:cs="Times New Roman" w:hint="eastAsia"/>
              </w:rPr>
              <w:t xml:space="preserve"> (g/L)</w:t>
            </w:r>
          </w:p>
        </w:tc>
      </w:tr>
      <w:tr w:rsidR="002C35D8" w14:paraId="144538B7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C2D6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71C7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BDCB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F507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8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DD17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9E14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hite cell count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194488F1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D93F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2D34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1505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4273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6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174B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5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7ADD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reactive protein (mg/L)</w:t>
            </w:r>
          </w:p>
        </w:tc>
      </w:tr>
      <w:tr w:rsidR="002C35D8" w14:paraId="705708BA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640D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185C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5832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5259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5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F009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5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5B32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obulin (g/L)</w:t>
            </w:r>
          </w:p>
        </w:tc>
      </w:tr>
      <w:tr w:rsidR="002C35D8" w14:paraId="6C188E67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6C9D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B450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50A2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3023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7AFA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3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95758" w14:textId="77777777" w:rsidR="002C35D8" w:rsidRDefault="00000000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  <w:r>
              <w:rPr>
                <w:rFonts w:ascii="Times New Roman" w:hAnsi="Times New Roman" w:cs="Times New Roman" w:hint="eastAsia"/>
              </w:rPr>
              <w:t xml:space="preserve"> /</w:t>
            </w:r>
            <w:r>
              <w:rPr>
                <w:rFonts w:ascii="Times New Roman" w:hAnsi="Times New Roman" w:cs="Times New Roman"/>
              </w:rPr>
              <w:t xml:space="preserve"> lymphocyte 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7E68DE48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BF18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E192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85EE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D034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2B7D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3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2B9A6" w14:textId="77777777" w:rsidR="002C35D8" w:rsidRDefault="00000000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telet count 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L)</w:t>
            </w:r>
            <w:r>
              <w:rPr>
                <w:rFonts w:ascii="Times New Roman" w:hAnsi="Times New Roman" w:cs="Times New Roman" w:hint="eastAsia"/>
              </w:rPr>
              <w:t xml:space="preserve"> /</w:t>
            </w:r>
            <w:r>
              <w:rPr>
                <w:rFonts w:ascii="Times New Roman" w:hAnsi="Times New Roman" w:cs="Times New Roman"/>
              </w:rPr>
              <w:t xml:space="preserve"> lymphocyte 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69777DA6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46D3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E909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E319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08EC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2088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5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D677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bumin</w:t>
            </w:r>
            <w:r>
              <w:rPr>
                <w:rFonts w:ascii="Times New Roman" w:hAnsi="Times New Roman" w:cs="Times New Roman" w:hint="eastAsia"/>
              </w:rPr>
              <w:t>(g/L)</w:t>
            </w:r>
          </w:p>
        </w:tc>
      </w:tr>
      <w:tr w:rsidR="002C35D8" w14:paraId="592195AF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C2A57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NI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107B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12B6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BE6C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1A65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6C148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bumin</w:t>
            </w:r>
            <w:r>
              <w:rPr>
                <w:rFonts w:ascii="Times New Roman" w:hAnsi="Times New Roman" w:cs="Times New Roman" w:hint="eastAsia"/>
              </w:rPr>
              <w:t>+5</w:t>
            </w:r>
            <w:proofErr w:type="spellEnd"/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ymphocyte 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376AB88F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8530E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I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7434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D237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4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6147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9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C3F0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6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B881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 xml:space="preserve">/L) 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neutrophil 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  <w:p w14:paraId="78001D2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L) / lymphocyte 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 w:rsidR="002C35D8" w14:paraId="4C801FC1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70EB5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M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BF78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4556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0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D3C5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FB87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5245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/L)</w:t>
            </w:r>
            <w:r>
              <w:rPr>
                <w:rFonts w:ascii="Times New Roman" w:hAnsi="Times New Roman" w:cs="Times New Roman" w:hint="eastAsia"/>
              </w:rPr>
              <w:t xml:space="preserve"> /</w:t>
            </w:r>
            <w:r>
              <w:rPr>
                <w:rFonts w:ascii="Times New Roman" w:hAnsi="Times New Roman" w:cs="Times New Roman"/>
              </w:rPr>
              <w:t xml:space="preserve"> monocyte count (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/L)</w:t>
            </w:r>
          </w:p>
        </w:tc>
      </w:tr>
      <w:tr w:rsidR="002C35D8" w14:paraId="44648AC9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F1C95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8686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B17C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D1D9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4148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7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4322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  <w:r>
              <w:rPr>
                <w:rFonts w:ascii="Times New Roman" w:hAnsi="Times New Roman" w:cs="Times New Roman" w:hint="eastAsia"/>
              </w:rPr>
              <w:t xml:space="preserve"> / globulin </w:t>
            </w:r>
          </w:p>
        </w:tc>
      </w:tr>
      <w:tr w:rsidR="002C35D8" w14:paraId="0D7FF5AE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D169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862F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6</w:t>
            </w:r>
          </w:p>
          <w:p w14:paraId="6E897BD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116.7)</w:t>
            </w:r>
          </w:p>
          <w:p w14:paraId="2B60C65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132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5CC5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D5CE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8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108D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150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3</w:t>
            </w:r>
            <w:proofErr w:type="spellEnd"/>
            <w:r>
              <w:rPr>
                <w:rFonts w:ascii="Times New Roman" w:hAnsi="Times New Roman" w:cs="Times New Roman"/>
              </w:rPr>
              <w:t xml:space="preserve"> skeletal muscle cross-sectional areas (</w:t>
            </w:r>
            <w:proofErr w:type="spellStart"/>
            <w:r>
              <w:rPr>
                <w:rFonts w:ascii="Times New Roman" w:hAnsi="Times New Roman" w:cs="Times New Roman"/>
              </w:rPr>
              <w:t>cm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5D8" w14:paraId="54832416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0D96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14E0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B193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2C57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F584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B608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sceral adipose tissu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oss-sectional areas (</w:t>
            </w:r>
            <w:proofErr w:type="spellStart"/>
            <w:r>
              <w:rPr>
                <w:rFonts w:ascii="Times New Roman" w:hAnsi="Times New Roman" w:cs="Times New Roman"/>
              </w:rPr>
              <w:t>cm2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C35D8" w14:paraId="0DD38F81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C424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8436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FF3C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72BA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3494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/1.0</w:t>
            </w:r>
            <w:r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F73A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 xml:space="preserve">ubcutaneous adipose tissue </w:t>
            </w:r>
            <w:r>
              <w:rPr>
                <w:rFonts w:ascii="Times New Roman" w:hAnsi="Times New Roman" w:cs="Times New Roman"/>
              </w:rPr>
              <w:lastRenderedPageBreak/>
              <w:t>cross-sectional areas (</w:t>
            </w:r>
            <w:proofErr w:type="spellStart"/>
            <w:r>
              <w:rPr>
                <w:rFonts w:ascii="Times New Roman" w:hAnsi="Times New Roman" w:cs="Times New Roman"/>
              </w:rPr>
              <w:t>cm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5D8" w14:paraId="4D59B586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4FB3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54A8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  <w:p w14:paraId="41594B6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45.9)</w:t>
            </w:r>
          </w:p>
          <w:p w14:paraId="19AE7BF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38.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6B2D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86CA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C13A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5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A221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muscle attenuation (HU) computed from the same region that defined </w:t>
            </w:r>
            <w:r>
              <w:rPr>
                <w:rFonts w:ascii="Times New Roman" w:hAnsi="Times New Roman" w:cs="Times New Roman" w:hint="eastAsia"/>
              </w:rPr>
              <w:t>SM</w:t>
            </w:r>
          </w:p>
        </w:tc>
      </w:tr>
      <w:tr w:rsidR="002C35D8" w14:paraId="604889DE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5BD4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C3B3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</w:t>
            </w:r>
          </w:p>
          <w:p w14:paraId="0AC7A92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42.3)</w:t>
            </w:r>
          </w:p>
          <w:p w14:paraId="28B2368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35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1E92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3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B35E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3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58A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5E82C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3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keletal muscle</w:t>
            </w:r>
            <w:r>
              <w:rPr>
                <w:rFonts w:ascii="Times New Roman" w:hAnsi="Times New Roman" w:cs="Times New Roman" w:hint="eastAsia"/>
              </w:rPr>
              <w:t xml:space="preserve"> index: </w:t>
            </w:r>
            <w:r>
              <w:rPr>
                <w:rFonts w:ascii="Times New Roman" w:hAnsi="Times New Roman" w:cs="Times New Roman"/>
              </w:rPr>
              <w:t>SM normalized for height (</w:t>
            </w:r>
            <w:proofErr w:type="spellStart"/>
            <w:r>
              <w:rPr>
                <w:rFonts w:ascii="Times New Roman" w:hAnsi="Times New Roman" w:cs="Times New Roman"/>
              </w:rPr>
              <w:t>m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5D8" w14:paraId="139487D6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DF818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S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3978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  <w:p w14:paraId="5A58AB3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1.69)</w:t>
            </w:r>
          </w:p>
          <w:p w14:paraId="16AE793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1.3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DDB7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9814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1763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/1.6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09AE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T to SAT ratio</w:t>
            </w:r>
          </w:p>
        </w:tc>
      </w:tr>
      <w:tr w:rsidR="002C35D8" w14:paraId="5D73B4BA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BDB6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T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C12B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8028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6BAE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D2E6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9C9E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sceral adipose tissue index</w:t>
            </w:r>
            <w:r>
              <w:rPr>
                <w:rFonts w:ascii="Times New Roman" w:hAnsi="Times New Roman" w:cs="Times New Roman" w:hint="eastAsia"/>
              </w:rPr>
              <w:t xml:space="preserve">: VAT </w:t>
            </w:r>
            <w:r>
              <w:rPr>
                <w:rFonts w:ascii="Times New Roman" w:hAnsi="Times New Roman" w:cs="Times New Roman"/>
              </w:rPr>
              <w:t>normalized for height (</w:t>
            </w:r>
            <w:proofErr w:type="spellStart"/>
            <w:r>
              <w:rPr>
                <w:rFonts w:ascii="Times New Roman" w:hAnsi="Times New Roman" w:cs="Times New Roman"/>
              </w:rPr>
              <w:t>m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5D8" w14:paraId="7E33B0A8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92F8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1B78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A42D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3A7B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627D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44A5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cutaneous adipose tissue</w:t>
            </w:r>
            <w:r>
              <w:rPr>
                <w:rFonts w:ascii="Times New Roman" w:hAnsi="Times New Roman" w:cs="Times New Roman" w:hint="eastAsia"/>
              </w:rPr>
              <w:t xml:space="preserve"> index: SAT </w:t>
            </w:r>
            <w:r>
              <w:rPr>
                <w:rFonts w:ascii="Times New Roman" w:hAnsi="Times New Roman" w:cs="Times New Roman"/>
              </w:rPr>
              <w:t>normalized for height (</w:t>
            </w:r>
            <w:proofErr w:type="spellStart"/>
            <w:r>
              <w:rPr>
                <w:rFonts w:ascii="Times New Roman" w:hAnsi="Times New Roman" w:cs="Times New Roman"/>
              </w:rPr>
              <w:t>m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5D8" w14:paraId="4D25ACFA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D2152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4017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8C7F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BF5C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9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0526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5BFA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 refined by MA: SM * MA</w:t>
            </w:r>
          </w:p>
        </w:tc>
      </w:tr>
      <w:tr w:rsidR="002C35D8" w14:paraId="01E4CA8F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9C7B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F899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EB5C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0958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4DD5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/1.0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B49A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muscle attenuation</w:t>
            </w:r>
            <w:r>
              <w:rPr>
                <w:rFonts w:ascii="Times New Roman" w:hAnsi="Times New Roman" w:cs="Times New Roman" w:hint="eastAsia"/>
              </w:rPr>
              <w:t xml:space="preserve"> index: MA </w:t>
            </w:r>
            <w:r>
              <w:rPr>
                <w:rFonts w:ascii="Times New Roman" w:hAnsi="Times New Roman" w:cs="Times New Roman"/>
              </w:rPr>
              <w:t>normalized for height (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2C35D8" w14:paraId="2410D40F" w14:textId="77777777">
        <w:trPr>
          <w:trHeight w:val="278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B895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t-off values referring to previous studies</w:t>
            </w:r>
          </w:p>
        </w:tc>
      </w:tr>
      <w:tr w:rsidR="002C35D8" w14:paraId="6F4B7196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3FAD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A2D0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: Women 3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0 </w:t>
            </w:r>
          </w:p>
          <w:p w14:paraId="79FEE84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</w:t>
            </w:r>
            <w:r>
              <w:rPr>
                <w:rFonts w:ascii="Times New Roman" w:hAnsi="Times New Roman" w:cs="Times New Roman" w:hint="eastAsia"/>
              </w:rPr>
              <w:t>40.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180C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6005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9318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EBD93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3</w:t>
            </w:r>
            <w:proofErr w:type="spellEnd"/>
            <w:r>
              <w:rPr>
                <w:rFonts w:ascii="Times New Roman" w:hAnsi="Times New Roman" w:cs="Times New Roman"/>
              </w:rPr>
              <w:t xml:space="preserve"> skeletal muscle cross-sectional areas (</w:t>
            </w:r>
            <w:proofErr w:type="spellStart"/>
            <w:r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</w:rPr>
              <w:t>) normalized for height (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[1]</w:t>
            </w:r>
          </w:p>
        </w:tc>
      </w:tr>
      <w:tr w:rsidR="002C35D8" w14:paraId="69E28E71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188BE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osteatosi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7C79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: Women 26.20  </w:t>
            </w:r>
          </w:p>
          <w:p w14:paraId="22B12BF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34.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0BEC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4CC6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1CCD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CC4B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muscle attenuation (HU) computed from the same region that defined sarcopenia</w:t>
            </w:r>
          </w:p>
        </w:tc>
      </w:tr>
      <w:tr w:rsidR="002C35D8" w14:paraId="5378166E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F849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ceral obesit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E0173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SR</w:t>
            </w:r>
            <w:proofErr w:type="spellEnd"/>
            <w:r>
              <w:rPr>
                <w:rFonts w:ascii="Times New Roman" w:hAnsi="Times New Roman" w:cs="Times New Roman"/>
              </w:rPr>
              <w:t xml:space="preserve">: Women 0.60  </w:t>
            </w:r>
          </w:p>
          <w:p w14:paraId="3A5A70E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0.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9CC0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5AD7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BB40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61A3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 of visceral-to-subcutaneous adipose tissue area (</w:t>
            </w:r>
            <w:proofErr w:type="spellStart"/>
            <w:r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</w:rPr>
              <w:t>) normalized for height (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35D8" w14:paraId="3C035846" w14:textId="77777777">
        <w:trPr>
          <w:trHeight w:val="278"/>
          <w:jc w:val="center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01562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penia obesity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51E42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A9FCB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51B96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42569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01E03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ombination of sarcopenia and visceral obesity with the above definition</w:t>
            </w:r>
          </w:p>
        </w:tc>
      </w:tr>
    </w:tbl>
    <w:p w14:paraId="675E5B68" w14:textId="77777777" w:rsidR="002C35D8" w:rsidRDefault="002C35D8">
      <w:pPr>
        <w:rPr>
          <w:rFonts w:ascii="Times New Roman" w:hAnsi="Times New Roman" w:cs="Times New Roman"/>
        </w:rPr>
      </w:pPr>
    </w:p>
    <w:p w14:paraId="29E586CA" w14:textId="77777777" w:rsidR="002C35D8" w:rsidRDefault="00000000">
      <w:pPr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 w:hint="eastAsia"/>
          <w:b/>
          <w:bCs/>
          <w:i/>
          <w:iCs/>
          <w:color w:val="C00000"/>
        </w:rPr>
        <w:t>Footnotes.</w:t>
      </w:r>
      <w:r>
        <w:rPr>
          <w:rFonts w:ascii="Times New Roman" w:hAnsi="Times New Roman" w:cs="Times New Roman" w:hint="eastAsia"/>
          <w:color w:val="C00000"/>
        </w:rPr>
        <w:t xml:space="preserve"> Cutoff values were determined using X-tile software for the specific inflammatory markers or body compositions in this cohort. The definition of s</w:t>
      </w:r>
      <w:r>
        <w:rPr>
          <w:rFonts w:ascii="Times New Roman" w:hAnsi="Times New Roman" w:cs="Times New Roman"/>
          <w:color w:val="C00000"/>
        </w:rPr>
        <w:t>arcopenia</w:t>
      </w:r>
      <w:r>
        <w:rPr>
          <w:rFonts w:ascii="Times New Roman" w:hAnsi="Times New Roman" w:cs="Times New Roman" w:hint="eastAsia"/>
          <w:color w:val="C00000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C00000"/>
        </w:rPr>
        <w:t>m</w:t>
      </w:r>
      <w:r>
        <w:rPr>
          <w:rFonts w:ascii="Times New Roman" w:hAnsi="Times New Roman" w:cs="Times New Roman"/>
          <w:color w:val="C00000"/>
        </w:rPr>
        <w:t>yosteatosis</w:t>
      </w:r>
      <w:proofErr w:type="spellEnd"/>
      <w:r>
        <w:rPr>
          <w:rFonts w:ascii="Times New Roman" w:hAnsi="Times New Roman" w:cs="Times New Roman" w:hint="eastAsia"/>
          <w:color w:val="C00000"/>
        </w:rPr>
        <w:t>, v</w:t>
      </w:r>
      <w:r>
        <w:rPr>
          <w:rFonts w:ascii="Times New Roman" w:hAnsi="Times New Roman" w:cs="Times New Roman"/>
          <w:color w:val="C00000"/>
        </w:rPr>
        <w:t>isceral obesity</w:t>
      </w:r>
      <w:r>
        <w:rPr>
          <w:rFonts w:ascii="Times New Roman" w:hAnsi="Times New Roman" w:cs="Times New Roman" w:hint="eastAsia"/>
          <w:color w:val="C00000"/>
        </w:rPr>
        <w:t>, and s</w:t>
      </w:r>
      <w:r>
        <w:rPr>
          <w:rFonts w:ascii="Times New Roman" w:hAnsi="Times New Roman" w:cs="Times New Roman"/>
          <w:color w:val="C00000"/>
        </w:rPr>
        <w:t>arcopenia obesity</w:t>
      </w:r>
      <w:r>
        <w:rPr>
          <w:rFonts w:ascii="Times New Roman" w:hAnsi="Times New Roman" w:cs="Times New Roman" w:hint="eastAsia"/>
          <w:color w:val="C00000"/>
        </w:rPr>
        <w:t xml:space="preserve"> otherwise were adopted from established previous study [1]."</w:t>
      </w:r>
    </w:p>
    <w:p w14:paraId="6570BD56" w14:textId="77777777" w:rsidR="002C35D8" w:rsidRDefault="00000000">
      <w:pPr>
        <w:numPr>
          <w:ilvl w:val="0"/>
          <w:numId w:val="1"/>
        </w:numPr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  <w:color w:val="C00000"/>
        </w:rPr>
        <w:t xml:space="preserve">Xiong J, Wu Y, Hu H, et al. Prognostic Significance of Preoperative Sarcopenia in Patients with Gastric Cancer Liver Metastases Receiving Hepatectomy. Front </w:t>
      </w:r>
      <w:proofErr w:type="spellStart"/>
      <w:r>
        <w:rPr>
          <w:rFonts w:ascii="Times New Roman" w:hAnsi="Times New Roman" w:cs="Times New Roman"/>
          <w:color w:val="C00000"/>
        </w:rPr>
        <w:t>Nutr</w:t>
      </w:r>
      <w:proofErr w:type="spellEnd"/>
      <w:r>
        <w:rPr>
          <w:rFonts w:ascii="Times New Roman" w:hAnsi="Times New Roman" w:cs="Times New Roman"/>
          <w:color w:val="C00000"/>
        </w:rPr>
        <w:t xml:space="preserve">. 2022; 9:878791. Published 2022 May 10. </w:t>
      </w:r>
      <w:proofErr w:type="spellStart"/>
      <w:r>
        <w:rPr>
          <w:rFonts w:ascii="Times New Roman" w:hAnsi="Times New Roman" w:cs="Times New Roman"/>
          <w:color w:val="C00000"/>
        </w:rPr>
        <w:t>doi:10.3389</w:t>
      </w:r>
      <w:proofErr w:type="spellEnd"/>
      <w:r>
        <w:rPr>
          <w:rFonts w:ascii="Times New Roman" w:hAnsi="Times New Roman" w:cs="Times New Roman"/>
          <w:color w:val="C00000"/>
        </w:rPr>
        <w:t>/</w:t>
      </w:r>
      <w:proofErr w:type="spellStart"/>
      <w:r>
        <w:rPr>
          <w:rFonts w:ascii="Times New Roman" w:hAnsi="Times New Roman" w:cs="Times New Roman"/>
          <w:color w:val="C00000"/>
        </w:rPr>
        <w:t>fnut.2022.878791</w:t>
      </w:r>
      <w:proofErr w:type="spellEnd"/>
    </w:p>
    <w:p w14:paraId="311C70CC" w14:textId="77777777" w:rsidR="002C35D8" w:rsidRDefault="002C35D8">
      <w:pPr>
        <w:rPr>
          <w:rFonts w:ascii="Times New Roman" w:hAnsi="Times New Roman" w:cs="Times New Roman"/>
        </w:rPr>
      </w:pPr>
    </w:p>
    <w:p w14:paraId="2B2012CF" w14:textId="77777777" w:rsidR="002C35D8" w:rsidRDefault="00000000">
      <w:pPr>
        <w:rPr>
          <w:rFonts w:ascii="Times New Roman" w:hAnsi="Times New Roman" w:cs="Times New Roman"/>
          <w:b/>
          <w:bCs/>
          <w:color w:val="C00000"/>
        </w:rPr>
      </w:pPr>
      <w:r>
        <w:rPr>
          <w:rFonts w:ascii="Times New Roman" w:hAnsi="Times New Roman" w:cs="Times New Roman"/>
          <w:b/>
          <w:bCs/>
        </w:rPr>
        <w:t>Abbreviation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color w:val="C00000"/>
        </w:rPr>
        <w:t xml:space="preserve">NEU= Neutrophils. PLT=Platelets. LYM=Lymphocytes. ALB=Albumin. MON=Monocytes. HB=Hemoglobin. WBC=White Blood Cells. CRP=C-Reactive Protein. GLO=Globulins. NLR=Neutrophil-to-Lymphocyte Ratio. PLR=Platelet-to-Lymphocyte Ratio. </w:t>
      </w:r>
      <w:r>
        <w:rPr>
          <w:rFonts w:ascii="Times New Roman" w:hAnsi="Times New Roman" w:cs="Times New Roman" w:hint="eastAsia"/>
          <w:color w:val="C00000"/>
        </w:rPr>
        <w:lastRenderedPageBreak/>
        <w:t xml:space="preserve">PAR= Platelet-to-Albumin Ratio. </w:t>
      </w:r>
      <w:proofErr w:type="spellStart"/>
      <w:r>
        <w:rPr>
          <w:rFonts w:ascii="Times New Roman" w:hAnsi="Times New Roman" w:cs="Times New Roman" w:hint="eastAsia"/>
          <w:color w:val="C00000"/>
        </w:rPr>
        <w:t>PNI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=Prognostic Nutritional Index. </w:t>
      </w:r>
      <w:proofErr w:type="spellStart"/>
      <w:r>
        <w:rPr>
          <w:rFonts w:ascii="Times New Roman" w:hAnsi="Times New Roman" w:cs="Times New Roman" w:hint="eastAsia"/>
          <w:color w:val="C00000"/>
        </w:rPr>
        <w:t>SII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Systemic Immune-inflammation Index=</w:t>
      </w:r>
      <w:proofErr w:type="spellStart"/>
      <w:r>
        <w:rPr>
          <w:rFonts w:ascii="Times New Roman" w:hAnsi="Times New Roman" w:cs="Times New Roman" w:hint="eastAsia"/>
          <w:color w:val="C00000"/>
        </w:rPr>
        <w:t>LMR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Lymphocyte-to-Monocyte Ratio. </w:t>
      </w:r>
      <w:proofErr w:type="spellStart"/>
      <w:r>
        <w:rPr>
          <w:rFonts w:ascii="Times New Roman" w:hAnsi="Times New Roman" w:cs="Times New Roman" w:hint="eastAsia"/>
          <w:color w:val="C00000"/>
        </w:rPr>
        <w:t>AGR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=Albumin-to-Globulin Ratio. SM=Skeletal Muscle area. VAT=Visceral Adipose Tissue area. SAT=Subcutaneous Adipose Tissue area. MA=Muscle Attenuation (a measure of muscle density/fat content). SMI=Skeletal Muscle Index (SM normalized for height). </w:t>
      </w:r>
      <w:proofErr w:type="spellStart"/>
      <w:r>
        <w:rPr>
          <w:rFonts w:ascii="Times New Roman" w:hAnsi="Times New Roman" w:cs="Times New Roman" w:hint="eastAsia"/>
          <w:color w:val="C00000"/>
        </w:rPr>
        <w:t>VSR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= Visceral-to-Subcutaneous fat Ratio. VAT=Visceral Adipose Tissue Index (VAT normalized for height). SATI=Subcutaneous Adipose Tissue Index (SAT normalized for height). </w:t>
      </w:r>
      <w:proofErr w:type="spellStart"/>
      <w:r>
        <w:rPr>
          <w:rFonts w:ascii="Times New Roman" w:hAnsi="Times New Roman" w:cs="Times New Roman" w:hint="eastAsia"/>
          <w:color w:val="C00000"/>
        </w:rPr>
        <w:t>SMR</w:t>
      </w:r>
      <w:proofErr w:type="spellEnd"/>
      <w:r>
        <w:rPr>
          <w:rFonts w:ascii="Times New Roman" w:hAnsi="Times New Roman" w:cs="Times New Roman" w:hint="eastAsia"/>
          <w:color w:val="C00000"/>
        </w:rPr>
        <w:t>=Sarcopenia-</w:t>
      </w:r>
      <w:proofErr w:type="spellStart"/>
      <w:r>
        <w:rPr>
          <w:rFonts w:ascii="Times New Roman" w:hAnsi="Times New Roman" w:cs="Times New Roman" w:hint="eastAsia"/>
          <w:color w:val="C00000"/>
        </w:rPr>
        <w:t>Myosteatosis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Risk score. MAI=Muscle Attenuation Index.</w:t>
      </w:r>
    </w:p>
    <w:p w14:paraId="087E5ABB" w14:textId="77777777" w:rsidR="002C35D8" w:rsidRDefault="002C35D8">
      <w:pPr>
        <w:rPr>
          <w:rFonts w:ascii="Times New Roman" w:hAnsi="Times New Roman" w:cs="Times New Roman"/>
        </w:rPr>
      </w:pPr>
    </w:p>
    <w:p w14:paraId="726B6F01" w14:textId="77777777" w:rsidR="002C35D8" w:rsidRDefault="002C35D8">
      <w:pPr>
        <w:rPr>
          <w:rFonts w:hint="eastAsia"/>
        </w:rPr>
      </w:pPr>
    </w:p>
    <w:p w14:paraId="1E8E669C" w14:textId="77777777" w:rsidR="002C35D8" w:rsidRDefault="002C35D8">
      <w:pPr>
        <w:rPr>
          <w:rFonts w:hint="eastAsia"/>
        </w:rPr>
      </w:pPr>
    </w:p>
    <w:p w14:paraId="58034237" w14:textId="77777777" w:rsidR="002C35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</w:rPr>
        <w:t xml:space="preserve"> Correlations between inflammation-nutritional markers and body composition-based</w:t>
      </w:r>
      <w:r>
        <w:rPr>
          <w:rFonts w:ascii="Times New Roman" w:hAnsi="Times New Roman" w:cs="Times New Roman" w:hint="eastAsia"/>
        </w:rPr>
        <w:t xml:space="preserve"> m</w:t>
      </w:r>
      <w:r>
        <w:rPr>
          <w:rFonts w:ascii="Times New Roman" w:hAnsi="Times New Roman" w:cs="Times New Roman"/>
        </w:rPr>
        <w:t>arkers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primary</w:t>
      </w:r>
      <w:r>
        <w:rPr>
          <w:rFonts w:ascii="Times New Roman" w:hAnsi="Times New Roman" w:cs="Times New Roman" w:hint="eastAsia"/>
        </w:rPr>
        <w:t xml:space="preserve"> cohort and validation cohort)</w:t>
      </w:r>
    </w:p>
    <w:p w14:paraId="10102621" w14:textId="77777777" w:rsidR="002C35D8" w:rsidRDefault="002C35D8">
      <w:pPr>
        <w:rPr>
          <w:rFonts w:ascii="Times New Roman" w:hAnsi="Times New Roman" w:cs="Times New Roman"/>
        </w:rPr>
      </w:pPr>
    </w:p>
    <w:p w14:paraId="569373EA" w14:textId="77777777" w:rsidR="002C35D8" w:rsidRDefault="00000000">
      <w:pPr>
        <w:widowControl/>
        <w:textAlignment w:val="bottom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Primary cohort:</w:t>
      </w:r>
    </w:p>
    <w:p w14:paraId="71D2AD20" w14:textId="77777777" w:rsidR="002C35D8" w:rsidRDefault="00000000">
      <w:pPr>
        <w:widowControl/>
        <w:textAlignment w:val="bottom"/>
        <w:rPr>
          <w:rFonts w:ascii="Calibri" w:eastAsia="宋体" w:hAnsi="Calibri" w:cs="Calibri"/>
          <w:color w:val="000000"/>
          <w:kern w:val="0"/>
          <w:sz w:val="22"/>
          <w:szCs w:val="22"/>
          <w:lang w:bidi="ar"/>
        </w:rPr>
      </w:pPr>
      <w:r>
        <w:rPr>
          <w:rFonts w:ascii="Calibri" w:eastAsia="宋体" w:hAnsi="Calibri" w:cs="Calibri" w:hint="eastAsia"/>
          <w:noProof/>
          <w:color w:val="000000"/>
          <w:kern w:val="0"/>
          <w:sz w:val="22"/>
          <w:szCs w:val="22"/>
          <w:lang w:bidi="ar"/>
        </w:rPr>
        <w:drawing>
          <wp:inline distT="0" distB="0" distL="114300" distR="114300" wp14:anchorId="029851AA" wp14:editId="288196DD">
            <wp:extent cx="5266690" cy="4829175"/>
            <wp:effectExtent l="0" t="0" r="0" b="0"/>
            <wp:docPr id="1" name="图片 1" descr="cor-heatmap-0.khj5h9luifi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r-heatmap-0.khj5h9luifi-1"/>
                    <pic:cNvPicPr>
                      <a:picLocks noChangeAspect="1"/>
                    </pic:cNvPicPr>
                  </pic:nvPicPr>
                  <pic:blipFill>
                    <a:blip r:embed="rId7"/>
                    <a:srcRect t="3677" b="463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88BA7" w14:textId="77777777" w:rsidR="002C35D8" w:rsidRDefault="002C35D8">
      <w:pPr>
        <w:rPr>
          <w:rFonts w:hint="eastAsia"/>
        </w:rPr>
      </w:pPr>
    </w:p>
    <w:p w14:paraId="0C225638" w14:textId="77777777" w:rsidR="002C35D8" w:rsidRDefault="002C35D8">
      <w:pPr>
        <w:rPr>
          <w:rFonts w:hint="eastAsia"/>
        </w:rPr>
      </w:pPr>
    </w:p>
    <w:p w14:paraId="1C525FF0" w14:textId="77777777" w:rsidR="002C35D8" w:rsidRDefault="00000000">
      <w:pPr>
        <w:widowControl/>
        <w:textAlignment w:val="bottom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Validation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cohort:</w:t>
      </w:r>
    </w:p>
    <w:p w14:paraId="1F373981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24A5D000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08294414" w14:textId="77777777" w:rsidR="002C35D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 wp14:anchorId="0E85674B" wp14:editId="2ED86BE8">
            <wp:extent cx="5266690" cy="4817745"/>
            <wp:effectExtent l="0" t="0" r="0" b="0"/>
            <wp:docPr id="2" name="图片 2" descr="cor-heatmap-0.jf8bkhi3v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r-heatmap-0.jf8bkhi3vs-1"/>
                    <pic:cNvPicPr>
                      <a:picLocks noChangeAspect="1"/>
                    </pic:cNvPicPr>
                  </pic:nvPicPr>
                  <pic:blipFill>
                    <a:blip r:embed="rId8"/>
                    <a:srcRect t="4292" b="423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81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6FF5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6144E8C9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2BA35E9B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35713641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533B1C33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1DB5C066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60A2C3CC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5F3E5288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74F11B0C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60A78DEC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16FC8C99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71AA98B4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38B12A67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7FB47261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4894DF96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12524A26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79F3404F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03F712DC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389B34A6" w14:textId="77777777" w:rsidR="002C35D8" w:rsidRDefault="002C35D8">
      <w:pPr>
        <w:rPr>
          <w:rFonts w:ascii="Times New Roman" w:hAnsi="Times New Roman" w:cs="Times New Roman"/>
          <w:b/>
          <w:bCs/>
        </w:rPr>
      </w:pPr>
    </w:p>
    <w:p w14:paraId="353F9D05" w14:textId="77777777" w:rsidR="002C35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>
        <w:rPr>
          <w:rFonts w:ascii="Times New Roman" w:hAnsi="Times New Roman" w:cs="Times New Roman"/>
        </w:rPr>
        <w:t xml:space="preserve"> Univariate and multivariate Cox analysis in validation cohort among clinicopathologic parameters, systemic inflammatory markers, and poorer body composition conditions 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2072"/>
        <w:gridCol w:w="804"/>
        <w:gridCol w:w="1313"/>
        <w:gridCol w:w="1000"/>
        <w:gridCol w:w="805"/>
        <w:gridCol w:w="1309"/>
        <w:gridCol w:w="1003"/>
      </w:tblGrid>
      <w:tr w:rsidR="002C35D8" w14:paraId="1D98AF5F" w14:textId="77777777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77A50D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03D490" w14:textId="77777777" w:rsidR="002C35D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FE8747" w14:textId="77777777" w:rsidR="002C35D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ble</w:t>
            </w:r>
          </w:p>
        </w:tc>
      </w:tr>
      <w:tr w:rsidR="002C35D8" w14:paraId="1A1C9F5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8C9DAA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89478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8A6F97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E7FAC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8D698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1759AF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D8540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2C35D8" w14:paraId="7CE59F86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1A47D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42DE8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5F5ED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1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C7609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D130BD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4778C3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F089DC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55F7E38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5D96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1484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E0D0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5B0F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29FCA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8DABA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C0350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492F195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1DA7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5CD5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31D2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-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1608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0868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5324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6635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2C35D8" w14:paraId="374F669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BF2C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C88E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D58B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-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0566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011B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4D1A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BDFA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</w:tr>
      <w:tr w:rsidR="002C35D8" w14:paraId="6B3DD59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FFB7B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RS2002</w:t>
            </w:r>
            <w:proofErr w:type="spellEnd"/>
            <w:r>
              <w:rPr>
                <w:rFonts w:ascii="Times New Roman" w:hAnsi="Times New Roman" w:cs="Times New Roman"/>
              </w:rPr>
              <w:t xml:space="preserve"> (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FA03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1FB4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1AD8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B130C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688A1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45716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347FB72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7B93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9C8E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D0FC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-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3E2D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25B39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282FB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7B8F7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00EFFF0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1D0F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B963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E6BB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6F3A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DC235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026BF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B4FC4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4A9056A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672F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4A6D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1BE9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-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A853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443BD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77BD1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5F478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2B28E30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9A50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BEAC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9F4A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CC01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2A040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AAC5D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34206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5AF756D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97CE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94DB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7F86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-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0FF0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47C32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D5D09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6F811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7B9EECAC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AD4C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  <w:r>
              <w:rPr>
                <w:rFonts w:ascii="Times New Roman" w:hAnsi="Times New Roman" w:cs="Times New Roman" w:hint="eastAsia"/>
              </w:rPr>
              <w:t xml:space="preserve"> (&gt; </w:t>
            </w:r>
            <w:r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11D3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9F7A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-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DCDF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3DEA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105D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A78F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2C35D8" w14:paraId="641970FA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A7FF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R</w:t>
            </w:r>
            <w:r>
              <w:rPr>
                <w:rFonts w:ascii="Times New Roman" w:hAnsi="Times New Roman" w:cs="Times New Roman" w:hint="eastAsia"/>
              </w:rPr>
              <w:t xml:space="preserve"> (&gt; </w:t>
            </w:r>
            <w:r>
              <w:rPr>
                <w:rFonts w:ascii="Times New Roman" w:hAnsi="Times New Roman" w:cs="Times New Roman"/>
              </w:rPr>
              <w:t>128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CF05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D14D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-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66BA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BD74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FA0A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-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4143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2C35D8" w14:paraId="65437382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01AB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</w:t>
            </w:r>
            <w:r>
              <w:rPr>
                <w:rFonts w:ascii="Times New Roman" w:hAnsi="Times New Roman" w:cs="Times New Roman" w:hint="eastAsia"/>
              </w:rPr>
              <w:t xml:space="preserve"> (&lt;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E780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0C88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94D7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D9C15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A0E7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E9E81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78D58130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3285A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N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&lt; </w:t>
            </w:r>
            <w:r>
              <w:rPr>
                <w:rFonts w:ascii="Times New Roman" w:hAnsi="Times New Roman" w:cs="Times New Roman"/>
              </w:rPr>
              <w:t>49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FF4A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8F94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0712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30818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A4967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EAF3C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6E392E1B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9F9F6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&lt; </w:t>
            </w:r>
            <w:r>
              <w:rPr>
                <w:rFonts w:ascii="Times New Roman" w:hAnsi="Times New Roman" w:cs="Times New Roman"/>
              </w:rPr>
              <w:t>423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71F0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DD5B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B96B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25CF2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4A806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ECE9E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12D3011C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AB02E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M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&gt; </w:t>
            </w:r>
            <w:r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59D9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C861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2374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FFE8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4696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D08A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2C35D8" w14:paraId="1ED75E82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E595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</w:t>
            </w:r>
            <w:r>
              <w:rPr>
                <w:rFonts w:ascii="Times New Roman" w:hAnsi="Times New Roman" w:cs="Times New Roman" w:hint="eastAsia"/>
              </w:rPr>
              <w:t xml:space="preserve"> (&lt; </w:t>
            </w:r>
            <w:r>
              <w:rPr>
                <w:rFonts w:ascii="Times New Roman" w:hAnsi="Times New Roman" w:cs="Times New Roman"/>
              </w:rPr>
              <w:t>40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6A4C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CC41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B2647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86B0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EC17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198F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2C35D8" w14:paraId="36BFDEA3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15C0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 w:hint="eastAsia"/>
              </w:rPr>
              <w:t xml:space="preserve"> (&lt; </w:t>
            </w:r>
            <w:r>
              <w:rPr>
                <w:rFonts w:ascii="Times New Roman" w:hAnsi="Times New Roman" w:cs="Times New Roman"/>
              </w:rPr>
              <w:t>44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5026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97B7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-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336F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153C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92C7B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C1CF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</w:tr>
      <w:tr w:rsidR="002C35D8" w14:paraId="4CFE08FB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CE1D0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S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&lt;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FD72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DF74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-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3CE75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447C8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27F1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1D75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</w:tr>
      <w:tr w:rsidR="002C35D8" w14:paraId="5C7B1C36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B54C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TI</w:t>
            </w:r>
            <w:r>
              <w:rPr>
                <w:rFonts w:ascii="Times New Roman" w:hAnsi="Times New Roman" w:cs="Times New Roman" w:hint="eastAsia"/>
              </w:rPr>
              <w:t xml:space="preserve"> (&lt;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F6C9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4EB90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DDAE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50B0B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58787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D1A69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31C4E199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63D4C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&gt;</w:t>
            </w:r>
            <w:r>
              <w:rPr>
                <w:rFonts w:ascii="Times New Roman" w:hAnsi="Times New Roman" w:cs="Times New Roman" w:hint="eastAsia"/>
              </w:rPr>
              <w:t xml:space="preserve"> 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A8C36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1DA59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23D02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B43CE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4F3A6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421E2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  <w:tr w:rsidR="002C35D8" w14:paraId="4D8B946B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F8638" w14:textId="77777777" w:rsidR="002C35D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&lt;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CF1C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52F0D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-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AB694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B0FBA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722B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-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CBA7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2C35D8" w14:paraId="3A70D8ED" w14:textId="77777777">
        <w:trPr>
          <w:trHeight w:val="280"/>
          <w:jc w:val="center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C9B77E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</w:t>
            </w:r>
            <w:r>
              <w:rPr>
                <w:rFonts w:ascii="Times New Roman" w:hAnsi="Times New Roman" w:cs="Times New Roman" w:hint="eastAsia"/>
              </w:rPr>
              <w:t xml:space="preserve"> (&lt; 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9148D3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A3776F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299A51" w14:textId="77777777" w:rsidR="002C35D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11E9B9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401EF2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F0015B" w14:textId="77777777" w:rsidR="002C35D8" w:rsidRDefault="002C35D8">
            <w:pPr>
              <w:rPr>
                <w:rFonts w:ascii="Times New Roman" w:hAnsi="Times New Roman" w:cs="Times New Roman"/>
              </w:rPr>
            </w:pPr>
          </w:p>
        </w:tc>
      </w:tr>
    </w:tbl>
    <w:p w14:paraId="163EBFE9" w14:textId="77777777" w:rsidR="002C35D8" w:rsidRDefault="002C35D8">
      <w:pPr>
        <w:rPr>
          <w:rFonts w:hint="eastAsia"/>
        </w:rPr>
      </w:pPr>
    </w:p>
    <w:p w14:paraId="00550FE3" w14:textId="77777777" w:rsidR="002C35D8" w:rsidRDefault="002C35D8">
      <w:pPr>
        <w:rPr>
          <w:rFonts w:hint="eastAsia"/>
        </w:rPr>
      </w:pPr>
    </w:p>
    <w:p w14:paraId="5A4F1A75" w14:textId="77777777" w:rsidR="002C35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eviation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color w:val="C00000"/>
        </w:rPr>
        <w:t>HR=Hazard Ratio</w:t>
      </w:r>
      <w:r>
        <w:rPr>
          <w:rFonts w:ascii="Times New Roman" w:hAnsi="Times New Roman" w:cs="Times New Roman" w:hint="eastAsia"/>
        </w:rPr>
        <w:t xml:space="preserve">. </w:t>
      </w:r>
      <w:proofErr w:type="spellStart"/>
      <w:r>
        <w:rPr>
          <w:rFonts w:ascii="Times New Roman" w:hAnsi="Times New Roman" w:cs="Times New Roman" w:hint="eastAsia"/>
        </w:rPr>
        <w:t>IQR</w:t>
      </w:r>
      <w:proofErr w:type="spellEnd"/>
      <w:r>
        <w:rPr>
          <w:rFonts w:ascii="Times New Roman" w:hAnsi="Times New Roman" w:cs="Times New Roman" w:hint="eastAsia"/>
        </w:rPr>
        <w:t xml:space="preserve">=Interquartile Range. </w:t>
      </w:r>
      <w:r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 w:hint="eastAsia"/>
        </w:rPr>
        <w:t xml:space="preserve">=Confidence Interval. BMI=Body Mass Index, </w:t>
      </w:r>
      <w:proofErr w:type="spellStart"/>
      <w:r>
        <w:rPr>
          <w:rFonts w:ascii="Times New Roman" w:hAnsi="Times New Roman" w:cs="Times New Roman"/>
        </w:rPr>
        <w:t>NRS2002</w:t>
      </w:r>
      <w:proofErr w:type="spellEnd"/>
      <w:r>
        <w:rPr>
          <w:rFonts w:ascii="Times New Roman" w:hAnsi="Times New Roman" w:cs="Times New Roman" w:hint="eastAsia"/>
        </w:rPr>
        <w:t xml:space="preserve">=Nutritional Risk Screening 2002. </w:t>
      </w:r>
      <w:r>
        <w:rPr>
          <w:rFonts w:ascii="Times New Roman" w:hAnsi="Times New Roman" w:cs="Times New Roman" w:hint="eastAsia"/>
          <w:color w:val="C00000"/>
        </w:rPr>
        <w:t xml:space="preserve">NLR=Neutrophil-to-Lymphocyte Ratio. PLR=Platelet-to-Lymphocyte Ratio. PAR= Platelet-to-Albumin Ratio. </w:t>
      </w:r>
      <w:proofErr w:type="spellStart"/>
      <w:r>
        <w:rPr>
          <w:rFonts w:ascii="Times New Roman" w:hAnsi="Times New Roman" w:cs="Times New Roman" w:hint="eastAsia"/>
          <w:color w:val="C00000"/>
        </w:rPr>
        <w:t>PNI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=Prognostic Nutritional Index. </w:t>
      </w:r>
      <w:proofErr w:type="spellStart"/>
      <w:r>
        <w:rPr>
          <w:rFonts w:ascii="Times New Roman" w:hAnsi="Times New Roman" w:cs="Times New Roman" w:hint="eastAsia"/>
          <w:color w:val="C00000"/>
        </w:rPr>
        <w:t>SII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Systemic Immune-inflammation Index=</w:t>
      </w:r>
      <w:proofErr w:type="spellStart"/>
      <w:r>
        <w:rPr>
          <w:rFonts w:ascii="Times New Roman" w:hAnsi="Times New Roman" w:cs="Times New Roman" w:hint="eastAsia"/>
          <w:color w:val="C00000"/>
        </w:rPr>
        <w:t>LMR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Lymphocyte-to-Monocyte Ratio. </w:t>
      </w:r>
      <w:proofErr w:type="spellStart"/>
      <w:r>
        <w:rPr>
          <w:rFonts w:ascii="Times New Roman" w:hAnsi="Times New Roman" w:cs="Times New Roman" w:hint="eastAsia"/>
          <w:color w:val="C00000"/>
        </w:rPr>
        <w:t>AGR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=Albumin-to-Globulin Ratio. SM=Skeletal Muscle area. VAT=Visceral Adipose Tissue area. SAT=Subcutaneous Adipose Tissue area. MA=Muscle Attenuation (a measure of muscle density/fat content). SMI=Skeletal Muscle Index (SM normalized for height). </w:t>
      </w:r>
      <w:proofErr w:type="spellStart"/>
      <w:r>
        <w:rPr>
          <w:rFonts w:ascii="Times New Roman" w:hAnsi="Times New Roman" w:cs="Times New Roman" w:hint="eastAsia"/>
          <w:color w:val="C00000"/>
        </w:rPr>
        <w:t>VSR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= Visceral-to-Subcutaneous fat Ratio. VAT=Visceral Adipose Tissue Index (VAT normalized for height). SATI=Subcutaneous Adipose Tissue Index (SAT normalized for height). </w:t>
      </w:r>
      <w:proofErr w:type="spellStart"/>
      <w:r>
        <w:rPr>
          <w:rFonts w:ascii="Times New Roman" w:hAnsi="Times New Roman" w:cs="Times New Roman" w:hint="eastAsia"/>
          <w:color w:val="C00000"/>
        </w:rPr>
        <w:t>SMR</w:t>
      </w:r>
      <w:proofErr w:type="spellEnd"/>
      <w:r>
        <w:rPr>
          <w:rFonts w:ascii="Times New Roman" w:hAnsi="Times New Roman" w:cs="Times New Roman" w:hint="eastAsia"/>
          <w:color w:val="C00000"/>
        </w:rPr>
        <w:t>=Sarcopenia-</w:t>
      </w:r>
      <w:proofErr w:type="spellStart"/>
      <w:r>
        <w:rPr>
          <w:rFonts w:ascii="Times New Roman" w:hAnsi="Times New Roman" w:cs="Times New Roman" w:hint="eastAsia"/>
          <w:color w:val="C00000"/>
        </w:rPr>
        <w:t>Myosteatosis</w:t>
      </w:r>
      <w:proofErr w:type="spellEnd"/>
      <w:r>
        <w:rPr>
          <w:rFonts w:ascii="Times New Roman" w:hAnsi="Times New Roman" w:cs="Times New Roman" w:hint="eastAsia"/>
          <w:color w:val="C00000"/>
        </w:rPr>
        <w:t xml:space="preserve"> Risk score. MAI=Muscle Attenuation Index.</w:t>
      </w:r>
    </w:p>
    <w:p w14:paraId="27B6CDAD" w14:textId="77777777" w:rsidR="002C35D8" w:rsidRDefault="002C35D8">
      <w:pPr>
        <w:rPr>
          <w:rFonts w:hint="eastAsia"/>
        </w:rPr>
      </w:pPr>
    </w:p>
    <w:p w14:paraId="2AFD3F8A" w14:textId="77777777" w:rsidR="002C35D8" w:rsidRDefault="002C35D8">
      <w:pPr>
        <w:rPr>
          <w:rFonts w:hint="eastAsia"/>
        </w:rPr>
      </w:pPr>
    </w:p>
    <w:p w14:paraId="507B54DE" w14:textId="77777777" w:rsidR="002C35D8" w:rsidRDefault="002C35D8">
      <w:pPr>
        <w:rPr>
          <w:rFonts w:hint="eastAsia"/>
        </w:rPr>
      </w:pPr>
    </w:p>
    <w:p w14:paraId="2673AA48" w14:textId="77777777" w:rsidR="002C35D8" w:rsidRDefault="002C35D8">
      <w:pPr>
        <w:jc w:val="left"/>
        <w:rPr>
          <w:rFonts w:ascii="Times New Roman" w:hAnsi="Times New Roman"/>
          <w:b/>
          <w:bCs/>
          <w:szCs w:val="21"/>
        </w:rPr>
      </w:pPr>
    </w:p>
    <w:p w14:paraId="3E5859A2" w14:textId="77777777" w:rsidR="002C35D8" w:rsidRDefault="002C35D8">
      <w:pPr>
        <w:jc w:val="left"/>
        <w:rPr>
          <w:rFonts w:ascii="Times New Roman" w:hAnsi="Times New Roman"/>
          <w:b/>
          <w:bCs/>
          <w:szCs w:val="21"/>
        </w:rPr>
      </w:pPr>
    </w:p>
    <w:p w14:paraId="5E736EA5" w14:textId="77777777" w:rsidR="002C35D8" w:rsidRDefault="00000000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proofErr w:type="spellStart"/>
      <w:r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 w:hint="eastAsia"/>
          <w:b/>
          <w:bCs/>
          <w:szCs w:val="21"/>
        </w:rPr>
        <w:t>4</w:t>
      </w:r>
      <w:proofErr w:type="spellEnd"/>
      <w:r>
        <w:rPr>
          <w:rFonts w:ascii="Times New Roman" w:hAnsi="Times New Roman" w:hint="eastAsia"/>
          <w:szCs w:val="21"/>
        </w:rPr>
        <w:t xml:space="preserve"> Time dependent predictive accuracy of three models: T-N stage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inflammatory markers and body compositions. </w:t>
      </w:r>
    </w:p>
    <w:p w14:paraId="0D68A522" w14:textId="77777777" w:rsidR="002C35D8" w:rsidRDefault="002C35D8">
      <w:pPr>
        <w:jc w:val="left"/>
        <w:rPr>
          <w:rFonts w:ascii="Times New Roman" w:hAnsi="Times New Roman"/>
          <w:szCs w:val="21"/>
        </w:rPr>
      </w:pPr>
    </w:p>
    <w:p w14:paraId="0293C021" w14:textId="77777777" w:rsidR="002C35D8" w:rsidRDefault="00000000">
      <w:pPr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Primary</w:t>
      </w:r>
      <w:r>
        <w:rPr>
          <w:rFonts w:ascii="Times New Roman" w:hAnsi="Times New Roman" w:hint="eastAsia"/>
          <w:b/>
          <w:bCs/>
          <w:szCs w:val="21"/>
        </w:rPr>
        <w:t xml:space="preserve"> cohorts: </w:t>
      </w:r>
    </w:p>
    <w:tbl>
      <w:tblPr>
        <w:tblW w:w="7120" w:type="dxa"/>
        <w:tblInd w:w="98" w:type="dxa"/>
        <w:tblLook w:val="04A0" w:firstRow="1" w:lastRow="0" w:firstColumn="1" w:lastColumn="0" w:noHBand="0" w:noVBand="1"/>
      </w:tblPr>
      <w:tblGrid>
        <w:gridCol w:w="1006"/>
        <w:gridCol w:w="1218"/>
        <w:gridCol w:w="3015"/>
        <w:gridCol w:w="1751"/>
        <w:gridCol w:w="1218"/>
      </w:tblGrid>
      <w:tr w:rsidR="002C35D8" w14:paraId="1BEBADBD" w14:textId="7777777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3E5CF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n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82868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NM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6F6BA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Inflammatory_nutritional_markers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82404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Body_composition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E9F1B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mogram</w:t>
            </w:r>
          </w:p>
        </w:tc>
      </w:tr>
      <w:tr w:rsidR="002C35D8" w14:paraId="50564D7F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74E97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2DC18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27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66AB4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81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C52B4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511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19A83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62011</w:t>
            </w:r>
          </w:p>
        </w:tc>
      </w:tr>
      <w:tr w:rsidR="002C35D8" w14:paraId="70705D6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7D7F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58B2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58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74DB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8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E93C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87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8B2C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280603</w:t>
            </w:r>
          </w:p>
        </w:tc>
      </w:tr>
      <w:tr w:rsidR="002C35D8" w14:paraId="4BBA84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D219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DCB5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19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F62C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5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D954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62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3CF7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211002</w:t>
            </w:r>
          </w:p>
        </w:tc>
      </w:tr>
      <w:tr w:rsidR="002C35D8" w14:paraId="4C767A5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B006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AA41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90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6D7A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03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D24A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62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4BAF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378657</w:t>
            </w:r>
          </w:p>
        </w:tc>
      </w:tr>
      <w:tr w:rsidR="002C35D8" w14:paraId="78A803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F394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67B4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95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3CB6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34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DFC6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21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84BF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077436</w:t>
            </w:r>
          </w:p>
        </w:tc>
      </w:tr>
      <w:tr w:rsidR="002C35D8" w14:paraId="34BC66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DEFF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D027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55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59B7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38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9786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20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CB0E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02697</w:t>
            </w:r>
          </w:p>
        </w:tc>
      </w:tr>
      <w:tr w:rsidR="002C35D8" w14:paraId="5F53566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4583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91F1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17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B229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41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A647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1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C841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299172</w:t>
            </w:r>
          </w:p>
        </w:tc>
      </w:tr>
      <w:tr w:rsidR="002C35D8" w14:paraId="5CB0652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7236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6332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0.7002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47DD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4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C567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13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D869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759755</w:t>
            </w:r>
          </w:p>
        </w:tc>
      </w:tr>
      <w:tr w:rsidR="002C35D8" w14:paraId="03C83B4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497F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633D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3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0CFB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6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EB53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8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AEF3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0.7710680 </w:t>
            </w:r>
          </w:p>
        </w:tc>
      </w:tr>
      <w:tr w:rsidR="002C35D8" w14:paraId="2D4BBC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7811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F345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16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75B7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8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D0C7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3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342E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563786</w:t>
            </w:r>
          </w:p>
        </w:tc>
      </w:tr>
      <w:tr w:rsidR="002C35D8" w14:paraId="6C426E4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0B60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4B55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5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E83C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4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3599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1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FE07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21915</w:t>
            </w:r>
          </w:p>
        </w:tc>
      </w:tr>
      <w:tr w:rsidR="002C35D8" w14:paraId="720C6FF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D4CD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8E29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3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98D9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4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92E9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4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E6B0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00161</w:t>
            </w:r>
          </w:p>
        </w:tc>
      </w:tr>
      <w:tr w:rsidR="002C35D8" w14:paraId="24C2C14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025B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3559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38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83F1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2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9A4F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01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B178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0.7736090 </w:t>
            </w:r>
          </w:p>
        </w:tc>
      </w:tr>
      <w:tr w:rsidR="002C35D8" w14:paraId="4ED569D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CB66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E547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48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AA11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9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3873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9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70CD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04013</w:t>
            </w:r>
          </w:p>
        </w:tc>
      </w:tr>
      <w:tr w:rsidR="002C35D8" w14:paraId="58703C5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ABBC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32E4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28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3BB1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43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DB5B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1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08B6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326322</w:t>
            </w:r>
          </w:p>
        </w:tc>
      </w:tr>
      <w:tr w:rsidR="002C35D8" w14:paraId="76F34E9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8AF1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240D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1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DCA5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68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7ACA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04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7F6C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89988</w:t>
            </w:r>
          </w:p>
        </w:tc>
      </w:tr>
      <w:tr w:rsidR="002C35D8" w14:paraId="5FDE1D3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BD5E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98B9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3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CA16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73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9CBA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0.719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7C06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019909</w:t>
            </w:r>
          </w:p>
        </w:tc>
      </w:tr>
      <w:tr w:rsidR="002C35D8" w14:paraId="41D6D82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13BE7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7FB6B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33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92A87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372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55801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47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1F1E3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113844</w:t>
            </w:r>
          </w:p>
        </w:tc>
      </w:tr>
    </w:tbl>
    <w:p w14:paraId="6A2E5402" w14:textId="77777777" w:rsidR="002C35D8" w:rsidRDefault="002C35D8">
      <w:pPr>
        <w:jc w:val="left"/>
        <w:rPr>
          <w:rFonts w:ascii="Times New Roman" w:hAnsi="Times New Roman"/>
          <w:szCs w:val="21"/>
        </w:rPr>
      </w:pPr>
    </w:p>
    <w:p w14:paraId="0E59D1C2" w14:textId="77777777" w:rsidR="002C35D8" w:rsidRDefault="00000000">
      <w:pPr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Validation</w:t>
      </w:r>
      <w:r>
        <w:rPr>
          <w:rFonts w:ascii="Times New Roman" w:hAnsi="Times New Roman" w:hint="eastAsia"/>
          <w:b/>
          <w:bCs/>
          <w:szCs w:val="21"/>
        </w:rPr>
        <w:t xml:space="preserve"> cohorts: </w:t>
      </w:r>
    </w:p>
    <w:tbl>
      <w:tblPr>
        <w:tblW w:w="6080" w:type="dxa"/>
        <w:tblInd w:w="98" w:type="dxa"/>
        <w:tblLook w:val="04A0" w:firstRow="1" w:lastRow="0" w:firstColumn="1" w:lastColumn="0" w:noHBand="0" w:noVBand="1"/>
      </w:tblPr>
      <w:tblGrid>
        <w:gridCol w:w="1006"/>
        <w:gridCol w:w="1218"/>
        <w:gridCol w:w="3015"/>
        <w:gridCol w:w="1751"/>
        <w:gridCol w:w="1218"/>
      </w:tblGrid>
      <w:tr w:rsidR="002C35D8" w14:paraId="09E41131" w14:textId="7777777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D0AAB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n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31DA8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N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99B27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nflammatory_nutritional_marker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60E41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dy_composi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1A095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mogram</w:t>
            </w:r>
          </w:p>
        </w:tc>
      </w:tr>
      <w:tr w:rsidR="002C35D8" w14:paraId="4C311BB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74311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8BD9E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13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32721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97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50B98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74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EA0E3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5743</w:t>
            </w:r>
          </w:p>
        </w:tc>
      </w:tr>
      <w:tr w:rsidR="002C35D8" w14:paraId="663D0BE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1285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5DB9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6E47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849B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0648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625</w:t>
            </w:r>
          </w:p>
        </w:tc>
      </w:tr>
      <w:tr w:rsidR="002C35D8" w14:paraId="7ADC66A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E384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16E0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3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60C6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6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5D44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2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DAF5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46885</w:t>
            </w:r>
          </w:p>
        </w:tc>
      </w:tr>
      <w:tr w:rsidR="002C35D8" w14:paraId="44A4005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A405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46F8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760F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62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0A6A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4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6E96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0113</w:t>
            </w:r>
          </w:p>
        </w:tc>
      </w:tr>
      <w:tr w:rsidR="002C35D8" w14:paraId="4372C25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EA64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D0DD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3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8BF1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94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84C0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3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9342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04608</w:t>
            </w:r>
          </w:p>
        </w:tc>
      </w:tr>
      <w:tr w:rsidR="002C35D8" w14:paraId="02EBA9E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74FD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EADB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2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B31A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1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D9EC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27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1057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79876</w:t>
            </w:r>
          </w:p>
        </w:tc>
      </w:tr>
      <w:tr w:rsidR="002C35D8" w14:paraId="69FA2E8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0FC0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2340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8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1B41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05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7039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34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18FE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95141</w:t>
            </w:r>
          </w:p>
        </w:tc>
      </w:tr>
      <w:tr w:rsidR="002C35D8" w14:paraId="7DA3992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74E2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D091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9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2FE5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82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5206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3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921D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90135</w:t>
            </w:r>
          </w:p>
        </w:tc>
      </w:tr>
      <w:tr w:rsidR="002C35D8" w14:paraId="1A8CD9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776E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8B6E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7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DD75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A33F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1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94A8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6665010 </w:t>
            </w:r>
          </w:p>
        </w:tc>
      </w:tr>
      <w:tr w:rsidR="002C35D8" w14:paraId="1C25888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CBFF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CC0B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6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B0F5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6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8600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19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9148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41109</w:t>
            </w:r>
          </w:p>
        </w:tc>
      </w:tr>
      <w:tr w:rsidR="002C35D8" w14:paraId="190DFB7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3D59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622A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01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C32D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0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82C1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36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0461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02854</w:t>
            </w:r>
          </w:p>
        </w:tc>
      </w:tr>
      <w:tr w:rsidR="002C35D8" w14:paraId="1D069DA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4913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2EEE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60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3CF3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96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031E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5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7B0C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28367</w:t>
            </w:r>
          </w:p>
        </w:tc>
      </w:tr>
      <w:tr w:rsidR="002C35D8" w14:paraId="29C3245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B398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AE7C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8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AA12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19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5F3C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17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59DC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22242</w:t>
            </w:r>
          </w:p>
        </w:tc>
      </w:tr>
      <w:tr w:rsidR="002C35D8" w14:paraId="21F63DC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56B1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AB45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9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4422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01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B550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13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A76A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15372</w:t>
            </w:r>
          </w:p>
        </w:tc>
      </w:tr>
      <w:tr w:rsidR="002C35D8" w14:paraId="5463FC7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CF12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C5AA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77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EB1A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96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3211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7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9A17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17222</w:t>
            </w:r>
          </w:p>
        </w:tc>
      </w:tr>
      <w:tr w:rsidR="002C35D8" w14:paraId="3E4B53E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A325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9C87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0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B373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1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1501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7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A041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48349</w:t>
            </w:r>
          </w:p>
        </w:tc>
      </w:tr>
      <w:tr w:rsidR="002C35D8" w14:paraId="5A9FF4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F6AD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69D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3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12B8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87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F0D7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0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4760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757671</w:t>
            </w:r>
          </w:p>
        </w:tc>
      </w:tr>
      <w:tr w:rsidR="002C35D8" w14:paraId="29BDE89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667CA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C999A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04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18FE0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143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D6224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42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ED6EB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58372</w:t>
            </w:r>
          </w:p>
        </w:tc>
      </w:tr>
    </w:tbl>
    <w:p w14:paraId="75905E23" w14:textId="77777777" w:rsidR="002C35D8" w:rsidRDefault="002C35D8">
      <w:pPr>
        <w:rPr>
          <w:rFonts w:hint="eastAsia"/>
        </w:rPr>
      </w:pPr>
    </w:p>
    <w:p w14:paraId="3E7865E4" w14:textId="77777777" w:rsidR="002C35D8" w:rsidRDefault="002C35D8">
      <w:pPr>
        <w:rPr>
          <w:rFonts w:hint="eastAsia"/>
        </w:rPr>
      </w:pPr>
    </w:p>
    <w:p w14:paraId="2BE9BB5D" w14:textId="77777777" w:rsidR="002C35D8" w:rsidRDefault="002C35D8">
      <w:pPr>
        <w:rPr>
          <w:rFonts w:hint="eastAsia"/>
        </w:rPr>
      </w:pPr>
    </w:p>
    <w:p w14:paraId="40C5A8F7" w14:textId="77777777" w:rsidR="002C35D8" w:rsidRDefault="002C35D8">
      <w:pPr>
        <w:rPr>
          <w:rFonts w:hint="eastAsia"/>
        </w:rPr>
      </w:pPr>
    </w:p>
    <w:p w14:paraId="79EFDED3" w14:textId="77777777" w:rsidR="002C35D8" w:rsidRDefault="002C35D8">
      <w:pPr>
        <w:rPr>
          <w:rFonts w:hint="eastAsia"/>
        </w:rPr>
      </w:pPr>
    </w:p>
    <w:p w14:paraId="02442F5B" w14:textId="77777777" w:rsidR="002C35D8" w:rsidRDefault="002C35D8">
      <w:pPr>
        <w:rPr>
          <w:rFonts w:hint="eastAsia"/>
        </w:rPr>
      </w:pPr>
    </w:p>
    <w:p w14:paraId="0CD95C5A" w14:textId="77777777" w:rsidR="002C35D8" w:rsidRDefault="002C35D8">
      <w:pPr>
        <w:rPr>
          <w:rFonts w:hint="eastAsia"/>
        </w:rPr>
      </w:pPr>
    </w:p>
    <w:p w14:paraId="09B89535" w14:textId="77777777" w:rsidR="002C35D8" w:rsidRDefault="002C35D8">
      <w:pPr>
        <w:rPr>
          <w:rFonts w:hint="eastAsia"/>
        </w:rPr>
      </w:pPr>
    </w:p>
    <w:p w14:paraId="0940D8AE" w14:textId="77777777" w:rsidR="002C35D8" w:rsidRDefault="002C35D8">
      <w:pPr>
        <w:rPr>
          <w:rFonts w:hint="eastAsia"/>
        </w:rPr>
      </w:pPr>
    </w:p>
    <w:p w14:paraId="17C54BE8" w14:textId="77777777" w:rsidR="002C35D8" w:rsidRDefault="002C35D8">
      <w:pPr>
        <w:rPr>
          <w:rFonts w:hint="eastAsia"/>
        </w:rPr>
      </w:pPr>
    </w:p>
    <w:p w14:paraId="06FDB4CE" w14:textId="77777777" w:rsidR="002C35D8" w:rsidRDefault="002C35D8">
      <w:pPr>
        <w:rPr>
          <w:rFonts w:hint="eastAsia"/>
        </w:rPr>
      </w:pPr>
    </w:p>
    <w:p w14:paraId="4E0DE989" w14:textId="77777777" w:rsidR="002C35D8" w:rsidRDefault="002C35D8">
      <w:pPr>
        <w:rPr>
          <w:rFonts w:hint="eastAsia"/>
        </w:rPr>
      </w:pPr>
    </w:p>
    <w:p w14:paraId="06C512CA" w14:textId="77777777" w:rsidR="002C35D8" w:rsidRDefault="002C35D8">
      <w:pPr>
        <w:rPr>
          <w:rFonts w:hint="eastAsia"/>
        </w:rPr>
      </w:pPr>
    </w:p>
    <w:p w14:paraId="516E7B4A" w14:textId="77777777" w:rsidR="002C35D8" w:rsidRDefault="002C35D8">
      <w:pPr>
        <w:rPr>
          <w:rFonts w:hint="eastAsia"/>
        </w:rPr>
      </w:pPr>
    </w:p>
    <w:p w14:paraId="167CB0A9" w14:textId="77777777" w:rsidR="002C35D8" w:rsidRDefault="002C35D8">
      <w:pPr>
        <w:rPr>
          <w:rFonts w:hint="eastAsia"/>
        </w:rPr>
      </w:pPr>
    </w:p>
    <w:p w14:paraId="4891F0A7" w14:textId="77777777" w:rsidR="002C35D8" w:rsidRDefault="002C35D8">
      <w:pPr>
        <w:rPr>
          <w:rFonts w:hint="eastAsia"/>
        </w:rPr>
      </w:pPr>
    </w:p>
    <w:p w14:paraId="21CA056B" w14:textId="77777777" w:rsidR="002C35D8" w:rsidRDefault="002C35D8">
      <w:pPr>
        <w:rPr>
          <w:rFonts w:hint="eastAsia"/>
        </w:rPr>
      </w:pPr>
    </w:p>
    <w:p w14:paraId="5E3EB00A" w14:textId="77777777" w:rsidR="002C35D8" w:rsidRDefault="002C35D8">
      <w:pPr>
        <w:rPr>
          <w:rFonts w:hint="eastAsia"/>
        </w:rPr>
      </w:pPr>
    </w:p>
    <w:p w14:paraId="25F44521" w14:textId="77777777" w:rsidR="002C35D8" w:rsidRDefault="002C35D8">
      <w:pPr>
        <w:rPr>
          <w:rFonts w:hint="eastAsia"/>
        </w:rPr>
      </w:pPr>
    </w:p>
    <w:p w14:paraId="270CC022" w14:textId="77777777" w:rsidR="002C35D8" w:rsidRDefault="002C35D8">
      <w:pPr>
        <w:rPr>
          <w:rFonts w:hint="eastAsia"/>
        </w:rPr>
      </w:pPr>
    </w:p>
    <w:p w14:paraId="2F339438" w14:textId="77777777" w:rsidR="002C35D8" w:rsidRDefault="002C35D8">
      <w:pPr>
        <w:rPr>
          <w:rFonts w:hint="eastAsia"/>
        </w:rPr>
      </w:pPr>
    </w:p>
    <w:p w14:paraId="68CA0733" w14:textId="77777777" w:rsidR="002C35D8" w:rsidRDefault="002C35D8">
      <w:pPr>
        <w:rPr>
          <w:rFonts w:hint="eastAsia"/>
        </w:rPr>
      </w:pPr>
    </w:p>
    <w:p w14:paraId="29832E15" w14:textId="77777777" w:rsidR="002C35D8" w:rsidRDefault="002C35D8">
      <w:pPr>
        <w:rPr>
          <w:rFonts w:hint="eastAsia"/>
        </w:rPr>
      </w:pPr>
    </w:p>
    <w:p w14:paraId="288BAD74" w14:textId="77777777" w:rsidR="002C35D8" w:rsidRDefault="002C35D8">
      <w:pPr>
        <w:rPr>
          <w:rFonts w:hint="eastAsia"/>
        </w:rPr>
      </w:pPr>
    </w:p>
    <w:p w14:paraId="1189FC1B" w14:textId="77777777" w:rsidR="002C35D8" w:rsidRDefault="002C35D8">
      <w:pPr>
        <w:rPr>
          <w:rFonts w:hint="eastAsia"/>
        </w:rPr>
      </w:pPr>
    </w:p>
    <w:p w14:paraId="75995DCA" w14:textId="77777777" w:rsidR="002C35D8" w:rsidRDefault="002C35D8">
      <w:pPr>
        <w:rPr>
          <w:rFonts w:hint="eastAsia"/>
        </w:rPr>
      </w:pPr>
    </w:p>
    <w:p w14:paraId="17B00140" w14:textId="77777777" w:rsidR="002C35D8" w:rsidRDefault="002C35D8">
      <w:pPr>
        <w:rPr>
          <w:rFonts w:hint="eastAsia"/>
        </w:rPr>
      </w:pPr>
    </w:p>
    <w:p w14:paraId="562CB942" w14:textId="77777777" w:rsidR="002C35D8" w:rsidRDefault="002C35D8">
      <w:pPr>
        <w:rPr>
          <w:rFonts w:hint="eastAsia"/>
        </w:rPr>
      </w:pPr>
    </w:p>
    <w:p w14:paraId="0CCBFDFC" w14:textId="77777777" w:rsidR="002C35D8" w:rsidRDefault="002C35D8">
      <w:pPr>
        <w:rPr>
          <w:rFonts w:hint="eastAsia"/>
        </w:rPr>
      </w:pPr>
    </w:p>
    <w:p w14:paraId="08DB5A55" w14:textId="77777777" w:rsidR="002C35D8" w:rsidRDefault="002C35D8">
      <w:pPr>
        <w:rPr>
          <w:rFonts w:hint="eastAsia"/>
        </w:rPr>
      </w:pPr>
    </w:p>
    <w:p w14:paraId="622521AE" w14:textId="77777777" w:rsidR="002C35D8" w:rsidRDefault="002C35D8">
      <w:pPr>
        <w:rPr>
          <w:rFonts w:hint="eastAsia"/>
        </w:rPr>
      </w:pPr>
    </w:p>
    <w:p w14:paraId="4589EFE5" w14:textId="77777777" w:rsidR="002C35D8" w:rsidRDefault="002C35D8">
      <w:pPr>
        <w:rPr>
          <w:rFonts w:hint="eastAsia"/>
        </w:rPr>
      </w:pPr>
    </w:p>
    <w:p w14:paraId="57C4FC4E" w14:textId="77777777" w:rsidR="002C35D8" w:rsidRDefault="002C35D8">
      <w:pPr>
        <w:rPr>
          <w:rFonts w:hint="eastAsia"/>
        </w:rPr>
      </w:pPr>
    </w:p>
    <w:p w14:paraId="3B102D8E" w14:textId="77777777" w:rsidR="002C35D8" w:rsidRDefault="002C35D8">
      <w:pPr>
        <w:rPr>
          <w:rFonts w:hint="eastAsia"/>
        </w:rPr>
      </w:pPr>
    </w:p>
    <w:p w14:paraId="76B065AB" w14:textId="77777777" w:rsidR="002C35D8" w:rsidRDefault="002C35D8">
      <w:pPr>
        <w:rPr>
          <w:rFonts w:hint="eastAsia"/>
        </w:rPr>
      </w:pPr>
    </w:p>
    <w:p w14:paraId="68393D17" w14:textId="77777777" w:rsidR="002C35D8" w:rsidRDefault="002C35D8">
      <w:pPr>
        <w:rPr>
          <w:rFonts w:hint="eastAsia"/>
        </w:rPr>
      </w:pPr>
    </w:p>
    <w:p w14:paraId="76E991D0" w14:textId="77777777" w:rsidR="002C35D8" w:rsidRDefault="002C35D8">
      <w:pPr>
        <w:rPr>
          <w:rFonts w:hint="eastAsia"/>
        </w:rPr>
      </w:pPr>
    </w:p>
    <w:p w14:paraId="798BDF6E" w14:textId="77777777" w:rsidR="002C35D8" w:rsidRDefault="002C35D8">
      <w:pPr>
        <w:rPr>
          <w:rFonts w:hint="eastAsia"/>
        </w:rPr>
      </w:pPr>
    </w:p>
    <w:p w14:paraId="06077D5E" w14:textId="77777777" w:rsidR="002C35D8" w:rsidRDefault="002C35D8">
      <w:pPr>
        <w:rPr>
          <w:rFonts w:hint="eastAsia"/>
        </w:rPr>
      </w:pPr>
    </w:p>
    <w:p w14:paraId="6861431B" w14:textId="77777777" w:rsidR="002C35D8" w:rsidRDefault="002C35D8">
      <w:pPr>
        <w:rPr>
          <w:rFonts w:hint="eastAsia"/>
        </w:rPr>
      </w:pPr>
    </w:p>
    <w:p w14:paraId="76585958" w14:textId="77777777" w:rsidR="002C35D8" w:rsidRDefault="002C35D8">
      <w:pPr>
        <w:rPr>
          <w:rFonts w:hint="eastAsia"/>
        </w:rPr>
      </w:pPr>
    </w:p>
    <w:p w14:paraId="36686C72" w14:textId="77777777" w:rsidR="002C35D8" w:rsidRDefault="002C35D8">
      <w:pPr>
        <w:rPr>
          <w:rFonts w:hint="eastAsia"/>
        </w:rPr>
      </w:pPr>
    </w:p>
    <w:p w14:paraId="5F152568" w14:textId="77777777" w:rsidR="002C35D8" w:rsidRDefault="00000000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proofErr w:type="spellStart"/>
      <w:r>
        <w:rPr>
          <w:rFonts w:ascii="Times New Roman" w:hAnsi="Times New Roman"/>
          <w:b/>
          <w:bCs/>
          <w:szCs w:val="21"/>
        </w:rPr>
        <w:t>S5</w:t>
      </w:r>
      <w:proofErr w:type="spellEnd"/>
      <w:r>
        <w:rPr>
          <w:rFonts w:ascii="Times New Roman" w:hAnsi="Times New Roman" w:hint="eastAsia"/>
          <w:szCs w:val="21"/>
        </w:rPr>
        <w:t xml:space="preserve"> Comparison of overall survival (OS) outcomes between different groups stratified by </w:t>
      </w:r>
      <w:proofErr w:type="spellStart"/>
      <w:r>
        <w:rPr>
          <w:rFonts w:ascii="Times New Roman" w:hAnsi="Times New Roman" w:hint="eastAsia"/>
          <w:szCs w:val="21"/>
        </w:rPr>
        <w:t>nomo</w:t>
      </w:r>
      <w:proofErr w:type="spellEnd"/>
      <w:r>
        <w:rPr>
          <w:rFonts w:ascii="Times New Roman" w:hAnsi="Times New Roman" w:hint="eastAsia"/>
          <w:szCs w:val="21"/>
        </w:rPr>
        <w:t xml:space="preserve"> scores</w:t>
      </w: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67"/>
        <w:gridCol w:w="898"/>
        <w:gridCol w:w="1159"/>
        <w:gridCol w:w="1183"/>
        <w:gridCol w:w="1690"/>
        <w:gridCol w:w="1025"/>
        <w:gridCol w:w="802"/>
      </w:tblGrid>
      <w:tr w:rsidR="002C35D8" w14:paraId="16711C5A" w14:textId="77777777">
        <w:trPr>
          <w:trHeight w:val="280"/>
        </w:trPr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8F85F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D3C7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. of patient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46C0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-year</w:t>
            </w:r>
            <w:r>
              <w:rPr>
                <w:rFonts w:ascii="Times New Roman" w:hAnsi="Times New Roman" w:hint="eastAsia"/>
                <w:szCs w:val="21"/>
              </w:rPr>
              <w:t xml:space="preserve"> OS rate, (</w:t>
            </w:r>
            <w:r>
              <w:rPr>
                <w:rFonts w:ascii="Times New Roman" w:hAnsi="Times New Roman"/>
                <w:szCs w:val="21"/>
              </w:rPr>
              <w:t>%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S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A226F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-year</w:t>
            </w:r>
            <w:r>
              <w:rPr>
                <w:rFonts w:ascii="Times New Roman" w:hAnsi="Times New Roman" w:hint="eastAsia"/>
                <w:szCs w:val="21"/>
              </w:rPr>
              <w:t xml:space="preserve"> OS rate, (</w:t>
            </w:r>
            <w:r>
              <w:rPr>
                <w:rFonts w:ascii="Times New Roman" w:hAnsi="Times New Roman"/>
                <w:szCs w:val="21"/>
              </w:rPr>
              <w:t>%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SE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E598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stimated median times to death, month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E656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% CI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582A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p value </w:t>
            </w:r>
          </w:p>
        </w:tc>
      </w:tr>
      <w:tr w:rsidR="002C35D8" w14:paraId="78784DF2" w14:textId="77777777">
        <w:trPr>
          <w:trHeight w:val="280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59759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ary</w:t>
            </w:r>
            <w:r>
              <w:rPr>
                <w:rFonts w:ascii="Times New Roman" w:hAnsi="Times New Roman" w:hint="eastAsia"/>
                <w:szCs w:val="21"/>
              </w:rPr>
              <w:t xml:space="preserve"> cohort (n=181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0049D0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1CA05B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09D32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DB74B6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193306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C73CE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2C35D8" w14:paraId="6EC99303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29A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omo_low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1B4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003BA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2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D25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.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8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DA7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.1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7579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.617-66.7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7AEC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C35D8" w14:paraId="0BD9B95A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CDD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omo_media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167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986C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7F4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5BE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5955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.583-45.5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F2EA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C35D8" w14:paraId="06E44919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869F8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omo_high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61261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BF16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9A27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733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A8C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363-29.0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B36E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C35D8" w14:paraId="11978A56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F827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alidation cohort (n=8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0F996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CE6E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30AC3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0822E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E00D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1530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2C35D8" w14:paraId="591662A9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2CC0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omo_low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DB26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6252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2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B6B8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.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4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321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853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202-58.8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3A10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C35D8" w14:paraId="0067CA90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3C7F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omo_media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BD92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769E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621CC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845F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.2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149E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.408-67.0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DBEA7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C35D8" w14:paraId="0869C7A2" w14:textId="77777777">
        <w:trPr>
          <w:trHeight w:val="280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2AB24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omo_high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C39BB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F7EE5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.5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3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3E75D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FC242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.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C5843" w14:textId="77777777" w:rsidR="002C35D8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.339-34.7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2C69A" w14:textId="77777777" w:rsidR="002C35D8" w:rsidRDefault="002C35D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5D1C427B" w14:textId="77777777" w:rsidR="002C35D8" w:rsidRDefault="002C35D8">
      <w:pPr>
        <w:jc w:val="left"/>
        <w:rPr>
          <w:rFonts w:ascii="Times New Roman" w:hAnsi="Times New Roman"/>
          <w:sz w:val="24"/>
        </w:rPr>
      </w:pPr>
    </w:p>
    <w:p w14:paraId="202F3E1B" w14:textId="77777777" w:rsidR="002C35D8" w:rsidRDefault="00000000">
      <w:pPr>
        <w:widowControl/>
        <w:ind w:firstLineChars="100" w:firstLine="210"/>
        <w:jc w:val="left"/>
        <w:textAlignment w:val="bottom"/>
        <w:rPr>
          <w:rFonts w:ascii="Times New Roman" w:eastAsia="等线" w:hAnsi="Times New Roman"/>
          <w:color w:val="000000"/>
          <w:kern w:val="0"/>
          <w:szCs w:val="21"/>
          <w:lang w:bidi="ar"/>
        </w:rPr>
      </w:pPr>
      <w:r>
        <w:rPr>
          <w:rFonts w:ascii="Times New Roman" w:eastAsia="等线" w:hAnsi="Times New Roman" w:hint="eastAsia"/>
          <w:b/>
          <w:bCs/>
          <w:color w:val="000000"/>
          <w:kern w:val="0"/>
          <w:szCs w:val="21"/>
          <w:lang w:bidi="ar"/>
        </w:rPr>
        <w:t>Note:</w:t>
      </w:r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 CI, confidence interval; </w:t>
      </w:r>
      <w:r>
        <w:rPr>
          <w:rFonts w:ascii="Times New Roman" w:eastAsia="等线" w:hAnsi="Times New Roman"/>
          <w:color w:val="000000"/>
          <w:kern w:val="0"/>
          <w:szCs w:val="21"/>
          <w:lang w:bidi="ar"/>
        </w:rPr>
        <w:t>p value</w:t>
      </w:r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 was obtained from Log-rank analysis. The cut-off value of </w:t>
      </w:r>
      <w:proofErr w:type="spellStart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nomo</w:t>
      </w:r>
      <w:proofErr w:type="spellEnd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-score for differentiating </w:t>
      </w:r>
      <w:proofErr w:type="spellStart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nomo</w:t>
      </w:r>
      <w:proofErr w:type="spellEnd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-low and </w:t>
      </w:r>
      <w:proofErr w:type="spellStart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nomo</w:t>
      </w:r>
      <w:proofErr w:type="spellEnd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-median is 0.6. The cut-off value of </w:t>
      </w:r>
      <w:proofErr w:type="spellStart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nomo</w:t>
      </w:r>
      <w:proofErr w:type="spellEnd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-score for differentiating </w:t>
      </w:r>
      <w:proofErr w:type="spellStart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nomo</w:t>
      </w:r>
      <w:proofErr w:type="spellEnd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 xml:space="preserve">-median and </w:t>
      </w:r>
      <w:proofErr w:type="spellStart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nomo</w:t>
      </w:r>
      <w:proofErr w:type="spellEnd"/>
      <w:r>
        <w:rPr>
          <w:rFonts w:ascii="Times New Roman" w:eastAsia="等线" w:hAnsi="Times New Roman" w:hint="eastAsia"/>
          <w:color w:val="000000"/>
          <w:kern w:val="0"/>
          <w:szCs w:val="21"/>
          <w:lang w:bidi="ar"/>
        </w:rPr>
        <w:t>-high is 1.17.</w:t>
      </w:r>
    </w:p>
    <w:p w14:paraId="4F6E47FB" w14:textId="77777777" w:rsidR="002C35D8" w:rsidRDefault="002C35D8">
      <w:pPr>
        <w:rPr>
          <w:rFonts w:hint="eastAsia"/>
        </w:rPr>
      </w:pPr>
    </w:p>
    <w:p w14:paraId="54CC4E89" w14:textId="77777777" w:rsidR="002C35D8" w:rsidRDefault="002C35D8">
      <w:pPr>
        <w:rPr>
          <w:rFonts w:hint="eastAsia"/>
        </w:rPr>
      </w:pPr>
    </w:p>
    <w:p w14:paraId="3CEDBC41" w14:textId="77777777" w:rsidR="002C35D8" w:rsidRDefault="002C35D8">
      <w:pPr>
        <w:rPr>
          <w:rFonts w:hint="eastAsia"/>
        </w:rPr>
      </w:pPr>
    </w:p>
    <w:p w14:paraId="075BE554" w14:textId="77777777" w:rsidR="002C35D8" w:rsidRDefault="002C35D8">
      <w:pPr>
        <w:rPr>
          <w:rFonts w:hint="eastAsia"/>
        </w:rPr>
      </w:pPr>
    </w:p>
    <w:p w14:paraId="6B798794" w14:textId="77777777" w:rsidR="002C35D8" w:rsidRDefault="002C35D8">
      <w:pPr>
        <w:rPr>
          <w:rFonts w:hint="eastAsia"/>
        </w:rPr>
      </w:pPr>
    </w:p>
    <w:p w14:paraId="30531E38" w14:textId="77777777" w:rsidR="002C35D8" w:rsidRDefault="002C35D8">
      <w:pPr>
        <w:rPr>
          <w:rFonts w:hint="eastAsia"/>
        </w:rPr>
      </w:pPr>
    </w:p>
    <w:p w14:paraId="7FBB2215" w14:textId="77777777" w:rsidR="002C35D8" w:rsidRDefault="002C35D8">
      <w:pPr>
        <w:rPr>
          <w:rFonts w:hint="eastAsia"/>
        </w:rPr>
      </w:pPr>
    </w:p>
    <w:p w14:paraId="4917745E" w14:textId="77777777" w:rsidR="002C35D8" w:rsidRDefault="002C35D8">
      <w:pPr>
        <w:rPr>
          <w:rFonts w:hint="eastAsia"/>
        </w:rPr>
      </w:pPr>
    </w:p>
    <w:p w14:paraId="23D813FD" w14:textId="77777777" w:rsidR="002C35D8" w:rsidRDefault="002C35D8">
      <w:pPr>
        <w:rPr>
          <w:rFonts w:hint="eastAsia"/>
        </w:rPr>
      </w:pPr>
    </w:p>
    <w:p w14:paraId="3383A295" w14:textId="77777777" w:rsidR="002C35D8" w:rsidRDefault="002C35D8">
      <w:pPr>
        <w:rPr>
          <w:rFonts w:hint="eastAsia"/>
        </w:rPr>
      </w:pPr>
    </w:p>
    <w:p w14:paraId="5C010784" w14:textId="77777777" w:rsidR="002C35D8" w:rsidRDefault="002C35D8">
      <w:pPr>
        <w:rPr>
          <w:rFonts w:hint="eastAsia"/>
        </w:rPr>
      </w:pPr>
    </w:p>
    <w:p w14:paraId="2E8A478B" w14:textId="77777777" w:rsidR="002C35D8" w:rsidRDefault="002C35D8">
      <w:pPr>
        <w:rPr>
          <w:rFonts w:hint="eastAsia"/>
        </w:rPr>
      </w:pPr>
    </w:p>
    <w:p w14:paraId="09E76B41" w14:textId="77777777" w:rsidR="002C35D8" w:rsidRDefault="002C35D8">
      <w:pPr>
        <w:rPr>
          <w:rFonts w:hint="eastAsia"/>
        </w:rPr>
      </w:pPr>
    </w:p>
    <w:p w14:paraId="0E0A423B" w14:textId="77777777" w:rsidR="002C35D8" w:rsidRDefault="002C35D8">
      <w:pPr>
        <w:rPr>
          <w:rFonts w:hint="eastAsia"/>
        </w:rPr>
      </w:pPr>
    </w:p>
    <w:p w14:paraId="3A9B8BF4" w14:textId="77777777" w:rsidR="002C35D8" w:rsidRDefault="002C35D8">
      <w:pPr>
        <w:rPr>
          <w:rFonts w:hint="eastAsia"/>
        </w:rPr>
      </w:pPr>
    </w:p>
    <w:p w14:paraId="7C54E428" w14:textId="77777777" w:rsidR="002C35D8" w:rsidRDefault="002C35D8">
      <w:pPr>
        <w:rPr>
          <w:rFonts w:hint="eastAsia"/>
        </w:rPr>
      </w:pPr>
    </w:p>
    <w:p w14:paraId="5FC1CE89" w14:textId="77777777" w:rsidR="002C35D8" w:rsidRDefault="002C35D8">
      <w:pPr>
        <w:rPr>
          <w:rFonts w:hint="eastAsia"/>
        </w:rPr>
      </w:pPr>
    </w:p>
    <w:p w14:paraId="291D4F4A" w14:textId="77777777" w:rsidR="002C35D8" w:rsidRDefault="002C35D8">
      <w:pPr>
        <w:rPr>
          <w:rFonts w:hint="eastAsia"/>
        </w:rPr>
      </w:pPr>
    </w:p>
    <w:p w14:paraId="6477847A" w14:textId="77777777" w:rsidR="002C35D8" w:rsidRDefault="002C35D8">
      <w:pPr>
        <w:rPr>
          <w:rFonts w:hint="eastAsia"/>
        </w:rPr>
      </w:pPr>
    </w:p>
    <w:p w14:paraId="582217CE" w14:textId="77777777" w:rsidR="002C35D8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Figure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1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urvival curves for inflammatory nutritional variables with cutoff values determined by X-tile analysis.</w:t>
      </w:r>
    </w:p>
    <w:p w14:paraId="2EF831B9" w14:textId="03BE79D7" w:rsidR="002C35D8" w:rsidRDefault="00E4116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D54D498" wp14:editId="227FE3CF">
            <wp:extent cx="5274310" cy="4109720"/>
            <wp:effectExtent l="0" t="0" r="2540" b="5080"/>
            <wp:docPr id="10955721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572164" name="图片 10955721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3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E5C42" w14:textId="77777777" w:rsidR="007C01A7" w:rsidRDefault="007C01A7">
      <w:pPr>
        <w:rPr>
          <w:rFonts w:hint="eastAsia"/>
        </w:rPr>
      </w:pPr>
      <w:r>
        <w:separator/>
      </w:r>
    </w:p>
  </w:endnote>
  <w:endnote w:type="continuationSeparator" w:id="0">
    <w:p w14:paraId="34FEFE32" w14:textId="77777777" w:rsidR="007C01A7" w:rsidRDefault="007C01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7DBFF" w14:textId="77777777" w:rsidR="007C01A7" w:rsidRDefault="007C01A7">
      <w:pPr>
        <w:rPr>
          <w:rFonts w:hint="eastAsia"/>
        </w:rPr>
      </w:pPr>
      <w:r>
        <w:separator/>
      </w:r>
    </w:p>
  </w:footnote>
  <w:footnote w:type="continuationSeparator" w:id="0">
    <w:p w14:paraId="3DFABBC7" w14:textId="77777777" w:rsidR="007C01A7" w:rsidRDefault="007C01A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7103C"/>
    <w:multiLevelType w:val="singleLevel"/>
    <w:tmpl w:val="2277103C"/>
    <w:lvl w:ilvl="0">
      <w:start w:val="1"/>
      <w:numFmt w:val="decimal"/>
      <w:suff w:val="space"/>
      <w:lvlText w:val="[%1]"/>
      <w:lvlJc w:val="left"/>
    </w:lvl>
  </w:abstractNum>
  <w:num w:numId="1" w16cid:durableId="828400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78F"/>
    <w:rsid w:val="002C35D8"/>
    <w:rsid w:val="002C778F"/>
    <w:rsid w:val="0041398F"/>
    <w:rsid w:val="007C01A7"/>
    <w:rsid w:val="00B33420"/>
    <w:rsid w:val="00CA4108"/>
    <w:rsid w:val="00E039C6"/>
    <w:rsid w:val="00E41169"/>
    <w:rsid w:val="00EA23CE"/>
    <w:rsid w:val="1DDA1E4E"/>
    <w:rsid w:val="24A24B56"/>
    <w:rsid w:val="252E4F0A"/>
    <w:rsid w:val="42B357FA"/>
    <w:rsid w:val="4C842461"/>
    <w:rsid w:val="546C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C0739"/>
  <w15:docId w15:val="{1674B6BA-9329-480D-B8A3-0DA6CF2E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48</Words>
  <Characters>8212</Characters>
  <Application>Microsoft Office Word</Application>
  <DocSecurity>0</DocSecurity>
  <Lines>912</Lines>
  <Paragraphs>675</Paragraphs>
  <ScaleCrop>false</ScaleCrop>
  <Company/>
  <LinksUpToDate>false</LinksUpToDate>
  <CharactersWithSpaces>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阔以 卢</dc:creator>
  <cp:lastModifiedBy>阔以 卢</cp:lastModifiedBy>
  <cp:revision>4</cp:revision>
  <dcterms:created xsi:type="dcterms:W3CDTF">2025-05-11T13:11:00Z</dcterms:created>
  <dcterms:modified xsi:type="dcterms:W3CDTF">2026-01-30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0YTE3MmEyOGE4Yzk4OTJjNjE4ZmI5OWZmMjJlYmQiLCJ1c2VySWQiOiI2MDMyNzM5NT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FCEA35C327B47F889CF79BCCAC798F2_12</vt:lpwstr>
  </property>
</Properties>
</file>